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E71B4" w14:textId="77777777" w:rsidR="00895F3F" w:rsidRPr="007B76B3" w:rsidRDefault="007B76B3" w:rsidP="007B76B3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7B76B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8"/>
        <w:gridCol w:w="617"/>
        <w:gridCol w:w="564"/>
        <w:gridCol w:w="536"/>
        <w:gridCol w:w="495"/>
        <w:gridCol w:w="466"/>
        <w:gridCol w:w="663"/>
        <w:gridCol w:w="419"/>
        <w:gridCol w:w="593"/>
        <w:gridCol w:w="522"/>
        <w:gridCol w:w="571"/>
        <w:gridCol w:w="496"/>
        <w:gridCol w:w="766"/>
        <w:gridCol w:w="566"/>
        <w:gridCol w:w="835"/>
        <w:gridCol w:w="516"/>
        <w:gridCol w:w="509"/>
        <w:gridCol w:w="458"/>
        <w:gridCol w:w="556"/>
        <w:gridCol w:w="586"/>
        <w:gridCol w:w="695"/>
        <w:gridCol w:w="823"/>
      </w:tblGrid>
      <w:tr w:rsidR="00E42C07" w:rsidRPr="00731A6B" w14:paraId="70793148" w14:textId="77777777" w:rsidTr="00E42C07">
        <w:trPr>
          <w:trHeight w:val="810"/>
        </w:trPr>
        <w:tc>
          <w:tcPr>
            <w:tcW w:w="5000" w:type="pct"/>
            <w:gridSpan w:val="2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9A455B7" w14:textId="25FCDFC5" w:rsidR="00E42C07" w:rsidRPr="00A93457" w:rsidRDefault="00E42C07" w:rsidP="00E42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Table S1. Protective measure scores for each resource included in this review</w:t>
            </w:r>
          </w:p>
        </w:tc>
      </w:tr>
      <w:tr w:rsidR="00731A6B" w:rsidRPr="00731A6B" w14:paraId="2644144B" w14:textId="77777777" w:rsidTr="00E42C07">
        <w:trPr>
          <w:trHeight w:val="810"/>
        </w:trPr>
        <w:tc>
          <w:tcPr>
            <w:tcW w:w="219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088E84A" w14:textId="77777777" w:rsidR="00731A6B" w:rsidRPr="00731A6B" w:rsidRDefault="00731A6B" w:rsidP="00731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</w:p>
        </w:tc>
        <w:tc>
          <w:tcPr>
            <w:tcW w:w="1466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45911" w:themeFill="accent2" w:themeFillShade="BF"/>
            <w:vAlign w:val="center"/>
          </w:tcPr>
          <w:p w14:paraId="10C70CA0" w14:textId="0088A434" w:rsidR="00731A6B" w:rsidRPr="00A93457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934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Wildfire Smoke Only</w:t>
            </w:r>
          </w:p>
        </w:tc>
        <w:tc>
          <w:tcPr>
            <w:tcW w:w="115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 w:themeFill="accent4"/>
            <w:vAlign w:val="center"/>
          </w:tcPr>
          <w:p w14:paraId="794C8845" w14:textId="40AC2CD8" w:rsidR="00731A6B" w:rsidRPr="00A93457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934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Extreme Heat Only</w:t>
            </w:r>
          </w:p>
        </w:tc>
        <w:tc>
          <w:tcPr>
            <w:tcW w:w="2164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80AFA"/>
            <w:vAlign w:val="center"/>
          </w:tcPr>
          <w:p w14:paraId="1F1FE941" w14:textId="7C7A2CAD" w:rsidR="00731A6B" w:rsidRPr="00A93457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934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Wildfire Smoke + Extreme Heat</w:t>
            </w:r>
          </w:p>
        </w:tc>
      </w:tr>
      <w:tr w:rsidR="00731A6B" w:rsidRPr="00731A6B" w14:paraId="34FF6D85" w14:textId="77777777" w:rsidTr="00E42C07">
        <w:trPr>
          <w:trHeight w:val="810"/>
        </w:trPr>
        <w:tc>
          <w:tcPr>
            <w:tcW w:w="219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07345" w14:textId="400EA364" w:rsidR="00731A6B" w:rsidRPr="00731A6B" w:rsidRDefault="004B7FD4" w:rsidP="00731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Government Agency, Year of Publicatio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2F2F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Keep windows and doors closed to limit infiltratio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F997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Minimize other sources of air polluti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02D3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Check Air Quality Warning System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4A5C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Use a DIY Box Fan Air Purifier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784C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Go to a Clean Air Center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C96F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Use air Filtration or Commercial Air Purifier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83F3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Use a Face Mask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31CD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Staying cool indoors (timely use of windows/ blinds /curtains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5C34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Check heat warning syste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1B24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Staying Cool Outdoors (shaded area, misting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1BAD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Go to a Cooling Center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AA56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Cooling body with cool water or cool foods/clothing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7DF95" w14:textId="586D1BAC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Stay Hydrate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81039" w14:textId="2F27781E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Limit outdoor and/or strenuous activity/exercis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3303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Seek Medical Care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CF80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Seek support from friends or family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42D2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Check in on other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4769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Prioritize Heat over Wildfire Smok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5BDB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Find areas with clean and cool air (indoors or outdoors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D01D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Air Conditioning Usag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D14B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CA"/>
              </w:rPr>
              <w:t>Sensors to Monitor Indoor/Outdoor Temperature or Air Quality</w:t>
            </w:r>
          </w:p>
        </w:tc>
      </w:tr>
      <w:tr w:rsidR="004B7FD4" w:rsidRPr="00731A6B" w14:paraId="23A86269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94907" w14:textId="4647870A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Health Canada (2021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31376D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CC32C7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68E801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3D4D38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6C41F2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2CEC536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148FC7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273542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D6F33B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E205A3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A30A15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6A9EEB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4F82614E" w14:textId="6CCB6A60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0374B68" w14:textId="328911F3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4548A5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A4C9A0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7BDD7A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9063A9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F01A8E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2DB9E37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F58FB2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683ECC71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41C0E" w14:textId="4114570F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BC EMCR (2022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D450A9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CB53ED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5037B59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43E176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D15ABE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371A28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975D3F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6275721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EA631D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8D4123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ACC093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08A947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281B3C80" w14:textId="52BCDD5C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F6F75DF" w14:textId="57DBD8DB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209CC8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CF7E25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CB3A74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3264AE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F146B8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D6D7A7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C01484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3222B6BC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60688" w14:textId="445CBEC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BCCDC (2022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FA5766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9BD50C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ED17F1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605A58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1ABA51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0E8A7D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87C9AB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A30ED3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20A548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159228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38D342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B17C4F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</w:tcPr>
          <w:p w14:paraId="11843756" w14:textId="3284EF42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9EB3188" w14:textId="37ECC66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2ED8227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34AF3D4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1CF4F1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91943C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94AD64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70B549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8B8BC7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799525CD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92927" w14:textId="350FBA73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BCCDC (2023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83CBBB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CFA7A1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02B25B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253ABE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EF5F05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C12216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E97760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3620F29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2908674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26EB40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BFD7B5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6706ED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25F41396" w14:textId="30DB92D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1258686D" w14:textId="184B9086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64AAD3E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890D2A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6EE73A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4D710A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79A79C3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E21661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525748E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</w:tr>
      <w:tr w:rsidR="004B7FD4" w:rsidRPr="00731A6B" w14:paraId="1A1ED4B2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81FC8" w14:textId="3770A5AB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US EPA (2016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234834A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419450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7879431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F10336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B91EDE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85FD8A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00791E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1A2BD1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B3BEB5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4C09BB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6C21670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87B862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5F61D0F3" w14:textId="729D101A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5D6B953" w14:textId="1FA03018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990643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362761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35A1D5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3244E2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2D7D75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0D6CC08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023D7E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02722D7F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27C58" w14:textId="77906D6E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US EPA (2019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f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44F900F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FA75BD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727A81C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0D2484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E2B854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6A4416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66D827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13FC1A5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98AFCE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41420F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340E29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B42A73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1700CDD9" w14:textId="0E7FB906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716687D" w14:textId="4699D803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1B3460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5921A0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0FCCA0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0CDEEEF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F83638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4E8F444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93A739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</w:tr>
      <w:tr w:rsidR="004B7FD4" w:rsidRPr="00731A6B" w14:paraId="5F55DDE3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82458" w14:textId="7AC30CC5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CDPH (2022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7A7418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68A994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E266D7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3433F8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5EA213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208699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7C8557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98CD46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ABC75F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B07423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0838FD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231375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</w:tcPr>
          <w:p w14:paraId="4D201ABB" w14:textId="54E9CD28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524EC75" w14:textId="14E5C0BF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49014E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67EB7E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66339B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7AB19D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A0B5BF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00D5080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7A1A57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</w:tr>
      <w:tr w:rsidR="004B7FD4" w:rsidRPr="00731A6B" w14:paraId="1A1876D3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2504" w14:textId="27CDCC7E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Alberta (2023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h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14F00F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EE5D18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71A456A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89C1A8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7B1B3B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7490A3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819AE6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4169D8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2A60D9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76574D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A401B0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85A650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30B4F3EA" w14:textId="2870574B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EE21323" w14:textId="63AE4C60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204E08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026B1C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77FCAA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C8D756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49DED74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4F4875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33FA082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</w:tr>
      <w:tr w:rsidR="004B7FD4" w:rsidRPr="00731A6B" w14:paraId="4D4B6287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33347" w14:textId="0E4DE444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NCCEH (2018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i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522EE3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81A133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B5F1CC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ADF362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02CB9A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2EDA11F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EEFADE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ACAF8D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7B8D57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8E36C5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7BFFB2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B13E8A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</w:tcPr>
          <w:p w14:paraId="3932F5DE" w14:textId="78D190F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5D2344E" w14:textId="28FE2735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C2D46A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FFDAA2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1764AE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2244F7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160A6AD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28B2952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611A09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39DE2E37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FB76C" w14:textId="5D3ABEB2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VCH (2022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j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5FC970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63ADDD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B5DED2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D5EEB4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4D749F9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0E1A4DE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22C452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CB3F73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F202E3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09A763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10B4C08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14A60D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279C400C" w14:textId="1AB340D4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D711C1A" w14:textId="730F28C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74FD3B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C78B56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DD51EC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40AAA6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8384A3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283480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716E91D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</w:tr>
      <w:tr w:rsidR="004B7FD4" w:rsidRPr="00731A6B" w14:paraId="3DF1969E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FBB8A" w14:textId="31B2A322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BCCDC (2014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9EA628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FD2437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071DF3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B8D8F1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0B7F34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BFB9C3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EA4CC2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FB37CE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3CAB33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24AC31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92A147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E607A1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</w:tcPr>
          <w:p w14:paraId="4F1619ED" w14:textId="69CACA79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638A22B" w14:textId="3051D99D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5B20EF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AF5985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AE1FD5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AC02A2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91DDB4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49722D2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C3AFC6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4553FCB5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C02C3" w14:textId="2D291B7B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MCCPHD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l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4B72EB1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2B20C7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39486F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40AC73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C894AC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A062D7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A0B66D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66D26CB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1A0C47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F9D5D2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30C425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858F57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3992F088" w14:textId="23C66C69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7CDC07B" w14:textId="1DED744A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B5DF7E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EFBAB0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7DE585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47F0894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1CF4A0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3858A5B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BDA6B5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3448C4E8" w14:textId="77777777" w:rsidTr="00E42C07">
        <w:trPr>
          <w:trHeight w:val="33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9661" w14:textId="1D100624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Valley Air District (2022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E1FCCE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50550B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7F6C4F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0EFFA7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167CDC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664DB6B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E6659A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856BA6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2393F8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948116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CCFE4E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E8D0E9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24C99DF0" w14:textId="0E39B391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74768CAD" w14:textId="55226D58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2FFBB6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7C5A10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3BE98D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1FACCD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D9158A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C02E4D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6130F8F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68B509A5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6B798" w14:textId="0AC85F5C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BC Housing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0AAE2EB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742FCE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FEDA66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B16826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994BAD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9D0069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C99DC2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51C9959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D7CB24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3CF066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6835B6B8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85623"/>
            <w:vAlign w:val="center"/>
            <w:hideMark/>
          </w:tcPr>
          <w:p w14:paraId="6FAFA34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</w:tcPr>
          <w:p w14:paraId="18E85183" w14:textId="56AA76B9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01702D4" w14:textId="65BCD946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DD44F9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4FD2B4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F71B56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84836BC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568A4BB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A84A35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D7B92A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  <w:tr w:rsidR="004B7FD4" w:rsidRPr="00731A6B" w14:paraId="6C786B87" w14:textId="77777777" w:rsidTr="00E42C07">
        <w:trPr>
          <w:trHeight w:val="300"/>
        </w:trPr>
        <w:tc>
          <w:tcPr>
            <w:tcW w:w="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FF302" w14:textId="43FEFC73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US CDC (2022)</w:t>
            </w:r>
            <w:r w:rsidR="00E42C07" w:rsidRPr="00E42C07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CA"/>
              </w:rPr>
              <w:t>o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45A551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87E2FA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BF65E79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1593352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B69FF6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3C7869D6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28118E5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F1B7CC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C8F9CE2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C829731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8EF0DD7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5F2BF2E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</w:tcPr>
          <w:p w14:paraId="43FCD3B6" w14:textId="6499881F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C9D2BE3" w14:textId="238BC4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4A99E2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A23F270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018911A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8F00"/>
            <w:vAlign w:val="center"/>
            <w:hideMark/>
          </w:tcPr>
          <w:p w14:paraId="498340D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B5AC934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4E59C3D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7A7D3E3" w14:textId="77777777" w:rsidR="00731A6B" w:rsidRPr="00731A6B" w:rsidRDefault="00731A6B" w:rsidP="00731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</w:pPr>
            <w:r w:rsidRPr="00731A6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CA"/>
              </w:rPr>
              <w:t>0</w:t>
            </w:r>
          </w:p>
        </w:tc>
      </w:tr>
    </w:tbl>
    <w:p w14:paraId="72781803" w14:textId="2827B22D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a</w:t>
      </w:r>
      <w:r w:rsidR="002D0A6D" w:rsidRPr="002D0A6D">
        <w:rPr>
          <w:sz w:val="20"/>
          <w:szCs w:val="20"/>
        </w:rPr>
        <w:t>Health Canada. Wildfire smoke 101: Combined wildfire smoke and heat. (2021) https://www.canada.ca/en/health-canada/services/publications/healthy-living/combine-wildfire-smoke-heat.html [Accessed April 24, 2023]</w:t>
      </w:r>
    </w:p>
    <w:p w14:paraId="3907C41E" w14:textId="15EB3F7E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b</w:t>
      </w:r>
      <w:r w:rsidR="002D0A6D" w:rsidRPr="002D0A6D">
        <w:rPr>
          <w:sz w:val="20"/>
          <w:szCs w:val="20"/>
        </w:rPr>
        <w:t>BCEMCR. Be prepared for extreme heat - Province of British Columbia. (2022) https://www2.gov.bc.ca/gov/content/safety/emergency-management/preparedbc/know-your-hazards/severe-weather/extreme-heat [Accessed April 24, 2023]</w:t>
      </w:r>
    </w:p>
    <w:p w14:paraId="3BBDE9E9" w14:textId="7CEF81C3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c</w:t>
      </w:r>
      <w:r w:rsidR="002D0A6D" w:rsidRPr="002D0A6D">
        <w:rPr>
          <w:sz w:val="20"/>
          <w:szCs w:val="20"/>
        </w:rPr>
        <w:t>BCCDC. BCCDC_WildFire_FactSheet_HotWeather.pdf. (2022) http://www.bccdc.ca/resource-gallery/Documents/Guidelines%20and%20Forms/Guidelines%20and%20Manuals/Health-Environment/BCCDC_WildFire_FactSheet_HotWeather.pdf [Accessed April 24, 2023]</w:t>
      </w:r>
    </w:p>
    <w:p w14:paraId="03C9ADB3" w14:textId="0B521080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d</w:t>
      </w:r>
      <w:r w:rsidR="002D0A6D" w:rsidRPr="002D0A6D">
        <w:rPr>
          <w:sz w:val="20"/>
          <w:szCs w:val="20"/>
        </w:rPr>
        <w:t>BCCDC. Provincial-Heat-Alerting-Response-System.pdf. (2023) http://www.bccdc.ca/resource-gallery/Documents/Guidelines%20and%20Forms/Guidelines%20and%20Manuals/Health-Environment/Provincial-Heat-Alerting-Response-System.pdf [Accessed April 24, 2023]</w:t>
      </w:r>
    </w:p>
    <w:p w14:paraId="3E146F91" w14:textId="664FBF50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e</w:t>
      </w:r>
      <w:r w:rsidR="002D0A6D" w:rsidRPr="002D0A6D">
        <w:rPr>
          <w:sz w:val="20"/>
          <w:szCs w:val="20"/>
        </w:rPr>
        <w:t>US EPA. Wildfire Smoke A Guide for Public Health Officials Revised May 2016. (2016). https://stacks.cdc.gov/view/cdc/80620</w:t>
      </w:r>
    </w:p>
    <w:p w14:paraId="43C9C994" w14:textId="1C6B3E7A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f</w:t>
      </w:r>
      <w:r w:rsidR="002D0A6D" w:rsidRPr="002D0A6D">
        <w:rPr>
          <w:sz w:val="20"/>
          <w:szCs w:val="20"/>
        </w:rPr>
        <w:t>US EPA. Wildfire Smoke A Guide for Public Health Officials Revised 2019. (2019).</w:t>
      </w:r>
    </w:p>
    <w:p w14:paraId="08FBC206" w14:textId="59487CB3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g</w:t>
      </w:r>
      <w:r w:rsidR="002D0A6D" w:rsidRPr="002D0A6D">
        <w:rPr>
          <w:sz w:val="20"/>
          <w:szCs w:val="20"/>
        </w:rPr>
        <w:t>CDPH. Wildfire Smoke Considerations for California’s Public Health Officials. (2022). https://www.cdph.ca.gov/Programs/EPO/CDPH%20Document%20Library/EOM%20Documents/Wildfire-Smoke-Considerations-CA-PHO_08-2022.pdf</w:t>
      </w:r>
    </w:p>
    <w:p w14:paraId="656CE614" w14:textId="4CE4C993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h</w:t>
      </w:r>
      <w:r w:rsidR="002D0A6D" w:rsidRPr="002D0A6D">
        <w:rPr>
          <w:sz w:val="20"/>
          <w:szCs w:val="20"/>
        </w:rPr>
        <w:t>Alberta. Extreme heat. (2023) https://www.alberta.ca/extreme-heat.aspx [Accessed April 25, 2023]</w:t>
      </w:r>
    </w:p>
    <w:p w14:paraId="53FAA522" w14:textId="0015F17C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i</w:t>
      </w:r>
      <w:r w:rsidR="002D0A6D" w:rsidRPr="002D0A6D">
        <w:rPr>
          <w:sz w:val="20"/>
          <w:szCs w:val="20"/>
        </w:rPr>
        <w:t xml:space="preserve">NCCEH. PUBLIC HEALTH RESPONSES TO WILDFIRE SMOKE EVENTS. (2018). </w:t>
      </w:r>
      <w:hyperlink r:id="rId4" w:history="1">
        <w:r w:rsidR="002D0A6D" w:rsidRPr="002D0A6D">
          <w:rPr>
            <w:rStyle w:val="Hyperlink"/>
            <w:sz w:val="20"/>
            <w:szCs w:val="20"/>
          </w:rPr>
          <w:t>https://ccnse.ca/sites/default/files/Responding%20to%20Wildfire%20Smoke%20Events%20EN.pdf</w:t>
        </w:r>
      </w:hyperlink>
    </w:p>
    <w:p w14:paraId="778D336C" w14:textId="64DDD6CB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j</w:t>
      </w:r>
      <w:r w:rsidR="002D0A6D" w:rsidRPr="002D0A6D">
        <w:rPr>
          <w:sz w:val="20"/>
          <w:szCs w:val="20"/>
        </w:rPr>
        <w:t>VCH. Extreme heat | Vancouver Coastal Health. (2022) https://www.vch.ca/en/extreme-heat [Accessed April 25, 2023]</w:t>
      </w:r>
    </w:p>
    <w:p w14:paraId="6798E25D" w14:textId="2D862528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k</w:t>
      </w:r>
      <w:r w:rsidR="002D0A6D" w:rsidRPr="002D0A6D">
        <w:rPr>
          <w:sz w:val="20"/>
          <w:szCs w:val="20"/>
        </w:rPr>
        <w:t>BCCDC, Elliott C. Guidance for BC Public Health Decision Makers During Wildfire Smoke Events. BCCDC (2014). http://www.bccdc.ca/resource-gallery/Documents/Guidelines%20and%20Forms/Guidelines%20and%20Manuals/Health-Environment/WFSG_BC_guidance_2014_09_03trs.pdf [Accessed April 25, 2023]</w:t>
      </w:r>
    </w:p>
    <w:p w14:paraId="3B5BFBFE" w14:textId="0E4C36DE" w:rsidR="002D0A6D" w:rsidRPr="002D0A6D" w:rsidRDefault="00E42C07" w:rsidP="002D0A6D">
      <w:pPr>
        <w:pStyle w:val="Bibliography"/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l</w:t>
      </w:r>
      <w:r w:rsidR="002D0A6D" w:rsidRPr="002D0A6D">
        <w:rPr>
          <w:sz w:val="20"/>
          <w:szCs w:val="20"/>
        </w:rPr>
        <w:t>MCCPHD. Wildfire Smoke Protective Measures | Missoula County, MT. (2023) https://www.missoulacounty.us/government/health/health-department/home-environment/air-quality/wildfire-smoke-protective-measures [Accessed April 25, 2023]</w:t>
      </w:r>
    </w:p>
    <w:p w14:paraId="1F131D69" w14:textId="1CE19321" w:rsidR="002D0A6D" w:rsidRPr="002D0A6D" w:rsidRDefault="00E42C07" w:rsidP="002D0A6D">
      <w:pPr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lastRenderedPageBreak/>
        <w:t>m</w:t>
      </w:r>
      <w:r w:rsidR="002D0A6D" w:rsidRPr="002D0A6D">
        <w:rPr>
          <w:sz w:val="20"/>
          <w:szCs w:val="20"/>
        </w:rPr>
        <w:t>Valley Air. Extreme heat and wildfire smoke expected Labor Day weekend | Valley Air District. (2022) https://ww2.valleyair.orghttps://ww2.valleyair.org/news-outreach-and-education/news/extreme-heat-and-wildfire-smoke-expected-labor-day-weekend/ [Accessed April 25, 2023]</w:t>
      </w:r>
    </w:p>
    <w:p w14:paraId="7059DA27" w14:textId="14D62079" w:rsidR="002D0A6D" w:rsidRPr="002D0A6D" w:rsidRDefault="00E42C07" w:rsidP="002D0A6D">
      <w:pPr>
        <w:spacing w:after="120" w:line="240" w:lineRule="auto"/>
        <w:rPr>
          <w:sz w:val="20"/>
          <w:szCs w:val="20"/>
        </w:rPr>
      </w:pPr>
      <w:r w:rsidRPr="00E42C07">
        <w:rPr>
          <w:sz w:val="20"/>
          <w:szCs w:val="20"/>
          <w:vertAlign w:val="superscript"/>
        </w:rPr>
        <w:t>n</w:t>
      </w:r>
      <w:r w:rsidR="002D0A6D" w:rsidRPr="002D0A6D">
        <w:rPr>
          <w:sz w:val="20"/>
          <w:szCs w:val="20"/>
        </w:rPr>
        <w:t>BC Housing. Extreme Heat and Wildfire Smoke Health Impacts | BC Housing. https://www.bchousing.org/projects-partners/extreme-heat/health-impacts [Accessed April 25, 2023]</w:t>
      </w:r>
    </w:p>
    <w:p w14:paraId="16864EF1" w14:textId="75A8805F" w:rsidR="007B76B3" w:rsidRPr="007B76B3" w:rsidRDefault="00E42C07" w:rsidP="002D0A6D">
      <w:pPr>
        <w:pStyle w:val="Bibliography"/>
        <w:spacing w:after="120" w:line="240" w:lineRule="auto"/>
        <w:rPr>
          <w:lang w:val="en-US"/>
        </w:rPr>
      </w:pPr>
      <w:r w:rsidRPr="00E42C07">
        <w:rPr>
          <w:sz w:val="20"/>
          <w:szCs w:val="20"/>
          <w:vertAlign w:val="superscript"/>
        </w:rPr>
        <w:t>o</w:t>
      </w:r>
      <w:r w:rsidR="002D0A6D" w:rsidRPr="002D0A6D">
        <w:rPr>
          <w:sz w:val="20"/>
          <w:szCs w:val="20"/>
        </w:rPr>
        <w:t>US CDC. Public Health Strategies to Reduce Exposure to Wildfire Smoke during the COVID-19 Pandemic | CDC. (2022) https://www.cdc.gov/disasters/covid-19/reduce_exposure_to_wildfire_smoke_covid-19.html [Accessed April 26, 2023]</w:t>
      </w:r>
    </w:p>
    <w:sectPr w:rsidR="007B76B3" w:rsidRPr="007B76B3" w:rsidSect="007B76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6B3"/>
    <w:rsid w:val="002D0A6D"/>
    <w:rsid w:val="004B7FD4"/>
    <w:rsid w:val="007076BF"/>
    <w:rsid w:val="00731A6B"/>
    <w:rsid w:val="007B76B3"/>
    <w:rsid w:val="00A93457"/>
    <w:rsid w:val="00E42C07"/>
    <w:rsid w:val="00EB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9242C"/>
  <w15:chartTrackingRefBased/>
  <w15:docId w15:val="{8ADE9F0C-B5F1-4BC8-8103-F4DB1501E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6B3"/>
  </w:style>
  <w:style w:type="paragraph" w:styleId="Heading1">
    <w:name w:val="heading 1"/>
    <w:basedOn w:val="Normal"/>
    <w:next w:val="Normal"/>
    <w:link w:val="Heading1Char"/>
    <w:uiPriority w:val="9"/>
    <w:qFormat/>
    <w:rsid w:val="007B76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6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2D0A6D"/>
  </w:style>
  <w:style w:type="character" w:styleId="Hyperlink">
    <w:name w:val="Hyperlink"/>
    <w:basedOn w:val="DefaultParagraphFont"/>
    <w:uiPriority w:val="99"/>
    <w:unhideWhenUsed/>
    <w:rsid w:val="002D0A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0A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cnse.ca/sites/default/files/Responding%20to%20Wildfire%20Smoke%20Events%20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725</Words>
  <Characters>4135</Characters>
  <Application>Microsoft Office Word</Application>
  <DocSecurity>0</DocSecurity>
  <Lines>34</Lines>
  <Paragraphs>9</Paragraphs>
  <ScaleCrop>false</ScaleCrop>
  <Company>BC Clinical and Support Services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ker, Eric [BCCDC]</dc:creator>
  <cp:keywords/>
  <dc:description/>
  <cp:lastModifiedBy>Coker, Eric [BCCDC]</cp:lastModifiedBy>
  <cp:revision>6</cp:revision>
  <cp:lastPrinted>2024-02-23T17:48:00Z</cp:lastPrinted>
  <dcterms:created xsi:type="dcterms:W3CDTF">2023-10-17T23:26:00Z</dcterms:created>
  <dcterms:modified xsi:type="dcterms:W3CDTF">2024-02-23T17:54:00Z</dcterms:modified>
</cp:coreProperties>
</file>